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1521"/>
        <w:gridCol w:w="1079"/>
        <w:gridCol w:w="1110"/>
        <w:gridCol w:w="1721"/>
        <w:gridCol w:w="1689"/>
        <w:gridCol w:w="1204"/>
        <w:gridCol w:w="992"/>
      </w:tblGrid>
      <w:tr w:rsidR="001178AE" w:rsidRPr="001178AE" w14:paraId="12FA54D3" w14:textId="77777777" w:rsidTr="001178AE">
        <w:trPr>
          <w:trHeight w:val="320"/>
        </w:trPr>
        <w:tc>
          <w:tcPr>
            <w:tcW w:w="152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B87C" w14:textId="25CB7E3F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  <w:t xml:space="preserve">Supplementary Table 1 - GLM 1&amp;2: The associations of digital skills with cognitive factors, affective factors, and sociodemographic variables. GLM 3&amp;4: The associations of the affective variables, cognitive variables, and sociodemographic variables. All statistical values are reported. </w:t>
            </w:r>
          </w:p>
        </w:tc>
      </w:tr>
      <w:tr w:rsidR="001178AE" w:rsidRPr="001178AE" w14:paraId="305B5BE0" w14:textId="77777777" w:rsidTr="001178AE">
        <w:trPr>
          <w:trHeight w:val="320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EC2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9BA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A5A4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4DEF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3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89CFF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  <w:t>95% Exp(B) Confidence Interval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ADF1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BF14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178AE" w:rsidRPr="001178AE" w14:paraId="1F2B453C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072B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  <w:t>Independent predictor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DEE9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  <w:t>Estimat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6BFF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  <w:t>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0426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  <w:t>exp(B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015B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  <w:t>Lower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D5B4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  <w:t>Upp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3982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1A09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  <w:t>p</w:t>
            </w:r>
          </w:p>
        </w:tc>
      </w:tr>
      <w:tr w:rsidR="001178AE" w:rsidRPr="001178AE" w14:paraId="4D1177A0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BC9FD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  <w:t>GLM1 - Computer skill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0DBC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C5E92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4FBDB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EBADB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3232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930F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94A3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  <w:t> </w:t>
            </w:r>
          </w:p>
        </w:tc>
      </w:tr>
      <w:tr w:rsidR="001178AE" w:rsidRPr="001178AE" w14:paraId="6DD5126D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05D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Self-reported cognitive flexibilit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3B2F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54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312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3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45B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0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445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8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511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1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9B8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5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380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20</w:t>
            </w:r>
          </w:p>
        </w:tc>
      </w:tr>
      <w:tr w:rsidR="001178AE" w:rsidRPr="001178AE" w14:paraId="054F63F1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D94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Inatten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786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368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A158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5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80F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03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4EF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F4ED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16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25D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6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07E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517</w:t>
            </w:r>
          </w:p>
        </w:tc>
      </w:tr>
      <w:tr w:rsidR="001178AE" w:rsidRPr="001178AE" w14:paraId="3DC5B1E2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D66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Hyperactivity-Impulsivit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6D62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140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3061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6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C2AB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8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F44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76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758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8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5E9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2.1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704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34</w:t>
            </w:r>
          </w:p>
        </w:tc>
      </w:tr>
      <w:tr w:rsidR="001178AE" w:rsidRPr="001178AE" w14:paraId="665C8FE0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ED4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Performance-based cognitive flexibilit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0C1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12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A5A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7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9C3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0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75D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87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EDAF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16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22F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7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807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860</w:t>
            </w:r>
          </w:p>
        </w:tc>
      </w:tr>
      <w:tr w:rsidR="001178AE" w:rsidRPr="001178AE" w14:paraId="33A5F6C5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702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Technostres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36B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015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FCE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3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EB22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6BC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2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0891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0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508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4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518B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659</w:t>
            </w:r>
          </w:p>
        </w:tc>
      </w:tr>
      <w:tr w:rsidR="001178AE" w:rsidRPr="001178AE" w14:paraId="43C6F25A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C30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ICT learning confidenc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A6C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3047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1154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5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B94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7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AD7F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65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918B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8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420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5.3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2FA1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&lt; .001</w:t>
            </w:r>
          </w:p>
        </w:tc>
      </w:tr>
      <w:tr w:rsidR="001178AE" w:rsidRPr="001178AE" w14:paraId="2B1C84C8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4FBF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ICT attitud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2AA8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032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2174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4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68B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D47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89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154D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0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01AB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7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B6AB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439</w:t>
            </w:r>
          </w:p>
        </w:tc>
      </w:tr>
      <w:tr w:rsidR="001178AE" w:rsidRPr="001178AE" w14:paraId="72E7237E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AB2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Ag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970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078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2F7F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2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087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0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4AF2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6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E29B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05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331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3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F0F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718</w:t>
            </w:r>
          </w:p>
        </w:tc>
      </w:tr>
      <w:tr w:rsidR="001178AE" w:rsidRPr="001178AE" w14:paraId="2E4CD1AD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7FB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Educa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CC14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0729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D60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37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F42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2.9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4572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39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18F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6.1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24B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2.8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1CB4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05</w:t>
            </w:r>
          </w:p>
        </w:tc>
      </w:tr>
      <w:tr w:rsidR="001178AE" w:rsidRPr="001178AE" w14:paraId="5E055B6F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9AB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SE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03AD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142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D47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21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EA84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8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AB82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56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871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3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A10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6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4B74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516</w:t>
            </w:r>
          </w:p>
        </w:tc>
      </w:tr>
      <w:tr w:rsidR="001178AE" w:rsidRPr="001178AE" w14:paraId="3A446B5E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974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Screen tim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46F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01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D524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8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844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0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32C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84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720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18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54C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29A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88</w:t>
            </w:r>
          </w:p>
        </w:tc>
      </w:tr>
      <w:tr w:rsidR="001178AE" w:rsidRPr="001178AE" w14:paraId="052C153D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D97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Devic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FF7B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85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C33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32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CAED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2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DDE8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64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F822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2.2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E494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5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CC6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563</w:t>
            </w:r>
          </w:p>
        </w:tc>
      </w:tr>
      <w:tr w:rsidR="001178AE" w:rsidRPr="001178AE" w14:paraId="7547EA29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770C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Motivation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E047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623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E2D5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15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E097F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17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F0B0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3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6E6B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47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E6FF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40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972D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62</w:t>
            </w:r>
          </w:p>
        </w:tc>
      </w:tr>
      <w:tr w:rsidR="001178AE" w:rsidRPr="001178AE" w14:paraId="6C2FFD75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F265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  <w:t>GLM2 - Smartphone skill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EFD2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1717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ACEF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22FB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C9D5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C54F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3689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178AE" w:rsidRPr="001178AE" w14:paraId="41188E50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6FD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Self-reported cognitive flexibilit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21A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057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1DB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6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0711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EE3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82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9CE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07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6F1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8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792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400</w:t>
            </w:r>
          </w:p>
        </w:tc>
      </w:tr>
      <w:tr w:rsidR="001178AE" w:rsidRPr="001178AE" w14:paraId="49E0C03F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5A2B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Inatten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0BE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257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309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1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816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2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D60B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04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144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6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B43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2.3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8694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21</w:t>
            </w:r>
          </w:p>
        </w:tc>
      </w:tr>
      <w:tr w:rsidR="001178AE" w:rsidRPr="001178AE" w14:paraId="157F74DF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FA9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Hyperactivity-Impulsivit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4F0B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322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5C6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2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65A4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7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063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5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4A51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D33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2.5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3A32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13</w:t>
            </w:r>
          </w:p>
        </w:tc>
      </w:tr>
      <w:tr w:rsidR="001178AE" w:rsidRPr="001178AE" w14:paraId="6B8F8019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4748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Performance-based cognitive flexibilit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7EC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074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830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4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3D0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0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B95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76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08BD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3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205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6FBD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58</w:t>
            </w:r>
          </w:p>
        </w:tc>
      </w:tr>
      <w:tr w:rsidR="001178AE" w:rsidRPr="001178AE" w14:paraId="1B56BA23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2222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Technostres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778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208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3AC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6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810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8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7FA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71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CD2F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61A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3.0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6538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02</w:t>
            </w:r>
          </w:p>
        </w:tc>
      </w:tr>
      <w:tr w:rsidR="001178AE" w:rsidRPr="001178AE" w14:paraId="0C306429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8B4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ICT learning confidenc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312F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318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CFF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1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DBD1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7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DDC2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58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3D68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A821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2.8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E2A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05</w:t>
            </w:r>
          </w:p>
        </w:tc>
      </w:tr>
      <w:tr w:rsidR="001178AE" w:rsidRPr="001178AE" w14:paraId="2444563F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288D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ICT attitud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70C8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129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6E0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8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571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8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D96F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75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78B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0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45B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1.6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8F12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10</w:t>
            </w:r>
          </w:p>
        </w:tc>
      </w:tr>
      <w:tr w:rsidR="001178AE" w:rsidRPr="001178AE" w14:paraId="43BF9E0A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64E8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Ag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170F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2327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812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4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764F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7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A22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72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33EB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86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B894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5.4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E96B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&lt; .001</w:t>
            </w:r>
          </w:p>
        </w:tc>
      </w:tr>
      <w:tr w:rsidR="001178AE" w:rsidRPr="001178AE" w14:paraId="4AAC181B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BC4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Educa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BC31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28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6E9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73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083F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1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229D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27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D70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4.79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C47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7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0D82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861</w:t>
            </w:r>
          </w:p>
        </w:tc>
      </w:tr>
      <w:tr w:rsidR="001178AE" w:rsidRPr="001178AE" w14:paraId="020352B0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A28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SE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929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019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C51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42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5D0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7C3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42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CC9B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2.26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178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0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3E0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63</w:t>
            </w:r>
          </w:p>
        </w:tc>
      </w:tr>
      <w:tr w:rsidR="001178AE" w:rsidRPr="001178AE" w14:paraId="043DE8E2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C9A2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Screen tim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1F52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0204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8AF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6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217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9B42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70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F71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35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E51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1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F5A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02</w:t>
            </w:r>
          </w:p>
        </w:tc>
      </w:tr>
      <w:tr w:rsidR="001178AE" w:rsidRPr="001178AE" w14:paraId="04C42C39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E351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Devic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83A1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0627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6BDD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62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D5D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2.8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DA7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85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0CD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9.8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1BC8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7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828D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90</w:t>
            </w:r>
          </w:p>
        </w:tc>
      </w:tr>
      <w:tr w:rsidR="001178AE" w:rsidRPr="001178AE" w14:paraId="125360BA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147B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Motivation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A3758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2065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9CD1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225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CAB18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22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C7341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79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E30EF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9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8186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1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C116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361</w:t>
            </w:r>
          </w:p>
        </w:tc>
      </w:tr>
      <w:tr w:rsidR="001178AE" w:rsidRPr="001178AE" w14:paraId="59F92BDF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272A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  <w:t>GLM3 - ICT Learning confidence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605A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4ABD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149D2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9DAA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5F89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E43B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8D0A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178AE" w:rsidRPr="001178AE" w14:paraId="18F6A80C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F35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Self-reported cognitive flexibilit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F91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1117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046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4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D8D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8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2F22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82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F754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7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326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2.7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479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07</w:t>
            </w:r>
          </w:p>
        </w:tc>
      </w:tr>
      <w:tr w:rsidR="001178AE" w:rsidRPr="001178AE" w14:paraId="5FEA8453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9F7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Inatten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65A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065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7D7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6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C2A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4FA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81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31A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0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9CCD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9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22BD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344</w:t>
            </w:r>
          </w:p>
        </w:tc>
      </w:tr>
      <w:tr w:rsidR="001178AE" w:rsidRPr="001178AE" w14:paraId="5B17D763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51E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Hyperactivity-Impulsivit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A88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55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C638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8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378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0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E538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0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664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2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1F22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6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52C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489</w:t>
            </w:r>
          </w:p>
        </w:tc>
      </w:tr>
      <w:tr w:rsidR="001178AE" w:rsidRPr="001178AE" w14:paraId="14665E41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E02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Performance-based cognitive flexibilit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4DA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028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C17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8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6B6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0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870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84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7A0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1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227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C54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75</w:t>
            </w:r>
          </w:p>
        </w:tc>
      </w:tr>
      <w:tr w:rsidR="001178AE" w:rsidRPr="001178AE" w14:paraId="395AB8F2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9EF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Ag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F174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036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977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2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0C58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563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1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A2C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462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1.3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C67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63</w:t>
            </w:r>
          </w:p>
        </w:tc>
      </w:tr>
      <w:tr w:rsidR="001178AE" w:rsidRPr="001178AE" w14:paraId="274AD752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DD1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Educa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095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4604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E861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459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BDA8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6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CFD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25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387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55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E548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1.0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A98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317</w:t>
            </w:r>
          </w:p>
        </w:tc>
      </w:tr>
      <w:tr w:rsidR="001178AE" w:rsidRPr="001178AE" w14:paraId="6C3560F3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3A81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SE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5F4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489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D66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26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E17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6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5BB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36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1C6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0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84D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1.87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1BC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62</w:t>
            </w:r>
          </w:p>
        </w:tc>
      </w:tr>
      <w:tr w:rsidR="001178AE" w:rsidRPr="001178AE" w14:paraId="10589DE3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401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Screen tim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945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102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57A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0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3BD2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A9D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74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E8E1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1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E8C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1.0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5A2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318</w:t>
            </w:r>
          </w:p>
        </w:tc>
      </w:tr>
      <w:tr w:rsidR="001178AE" w:rsidRPr="001178AE" w14:paraId="0F623D26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B4A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Devic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446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191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210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38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E70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82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D1EF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38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B37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7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967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4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98C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623</w:t>
            </w:r>
          </w:p>
        </w:tc>
      </w:tr>
      <w:tr w:rsidR="001178AE" w:rsidRPr="001178AE" w14:paraId="3155CE11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0A462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Motivation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F2BAD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8470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B712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29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0AED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42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F9D5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33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3A70F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55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CDAD8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6.53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455A1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&lt; .001</w:t>
            </w:r>
          </w:p>
        </w:tc>
      </w:tr>
      <w:tr w:rsidR="001178AE" w:rsidRPr="001178AE" w14:paraId="4A977936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2E14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  <w:t>GLM4 - Technostres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8F2D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hu-HU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B05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420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4F3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41FF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D83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695B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hu-HU"/>
                <w14:ligatures w14:val="none"/>
              </w:rPr>
            </w:pPr>
          </w:p>
        </w:tc>
      </w:tr>
      <w:tr w:rsidR="001178AE" w:rsidRPr="001178AE" w14:paraId="0D764C4F" w14:textId="77777777" w:rsidTr="001178AE">
        <w:trPr>
          <w:trHeight w:val="320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EC74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Self-reported cognitive flexibility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E94B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2461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C33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67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7D61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782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C3D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684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BB2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89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0C9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3.6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61C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&lt; .001</w:t>
            </w:r>
          </w:p>
        </w:tc>
      </w:tr>
      <w:tr w:rsidR="001178AE" w:rsidRPr="001178AE" w14:paraId="1F899B3F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3DB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Inatten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F56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025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A0E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1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822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BE4D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78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694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2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032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4BF4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822</w:t>
            </w:r>
          </w:p>
        </w:tc>
      </w:tr>
      <w:tr w:rsidR="001178AE" w:rsidRPr="001178AE" w14:paraId="6AF749CF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7DED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Hyperactivity-Impulsivit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D63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79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1C8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3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30E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1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F18B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2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4F1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5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01C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D48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74</w:t>
            </w:r>
          </w:p>
        </w:tc>
      </w:tr>
      <w:tr w:rsidR="001178AE" w:rsidRPr="001178AE" w14:paraId="796711F6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735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Performance-based cognitive flexibilit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0B0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04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BC4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4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530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F06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72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F27D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27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996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BEC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781</w:t>
            </w:r>
          </w:p>
        </w:tc>
      </w:tr>
      <w:tr w:rsidR="001178AE" w:rsidRPr="001178AE" w14:paraId="3E6BB99F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0E9F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Ag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8DCD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4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D97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4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EC3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0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047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96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7D0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13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59C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C24D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292</w:t>
            </w:r>
          </w:p>
        </w:tc>
      </w:tr>
      <w:tr w:rsidR="001178AE" w:rsidRPr="001178AE" w14:paraId="09209C86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E4B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Educa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7BF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179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BEB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75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BE5D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8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B2A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9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90D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3.67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9DD0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0B42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813</w:t>
            </w:r>
          </w:p>
        </w:tc>
      </w:tr>
      <w:tr w:rsidR="001178AE" w:rsidRPr="001178AE" w14:paraId="45EB781A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875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SE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D318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679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2C4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428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F45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5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79C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21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0FD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17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C1CA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1.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209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15</w:t>
            </w:r>
          </w:p>
        </w:tc>
      </w:tr>
      <w:tr w:rsidR="001178AE" w:rsidRPr="001178AE" w14:paraId="55588E1A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48F8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Screen tim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55E5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044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F92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67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012B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0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AAB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75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C4A9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45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583F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1BFD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791</w:t>
            </w:r>
          </w:p>
        </w:tc>
      </w:tr>
      <w:tr w:rsidR="001178AE" w:rsidRPr="001178AE" w14:paraId="608476F3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6971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Devic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E06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88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ACC7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64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3493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4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9C8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1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D36B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1.4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95ED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1.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67B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170</w:t>
            </w:r>
          </w:p>
        </w:tc>
      </w:tr>
      <w:tr w:rsidR="001178AE" w:rsidRPr="001178AE" w14:paraId="20C6A647" w14:textId="77777777" w:rsidTr="001178AE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42D34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Motivation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7176E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0.817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AB43F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213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1B446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44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D9DA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29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6AAD2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0.67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4243D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-3.8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F0BDC" w14:textId="77777777" w:rsidR="001178AE" w:rsidRPr="001178AE" w:rsidRDefault="001178AE" w:rsidP="001178AE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</w:pPr>
            <w:r w:rsidRPr="001178AE">
              <w:rPr>
                <w:rFonts w:ascii="Times New Roman" w:eastAsia="Times New Roman" w:hAnsi="Times New Roman" w:cs="Times New Roman"/>
                <w:color w:val="333333"/>
                <w:kern w:val="0"/>
                <w:lang w:eastAsia="hu-HU"/>
                <w14:ligatures w14:val="none"/>
              </w:rPr>
              <w:t>&lt; .001</w:t>
            </w:r>
          </w:p>
        </w:tc>
      </w:tr>
    </w:tbl>
    <w:p w14:paraId="7EC37166" w14:textId="77777777" w:rsidR="005E6D63" w:rsidRDefault="005E6D63"/>
    <w:sectPr w:rsidR="005E6D63" w:rsidSect="001178AE">
      <w:pgSz w:w="16840" w:h="23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8AE"/>
    <w:rsid w:val="00083ACB"/>
    <w:rsid w:val="001178AE"/>
    <w:rsid w:val="00456DE7"/>
    <w:rsid w:val="005E6D63"/>
    <w:rsid w:val="00660BC4"/>
    <w:rsid w:val="00904C99"/>
    <w:rsid w:val="00DB3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53AB09"/>
  <w15:chartTrackingRefBased/>
  <w15:docId w15:val="{FC906B8F-9C1F-B14B-B947-D8972DB61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1178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1178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1178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1178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1178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1178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1178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1178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1178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1178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1178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1178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1178AE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1178AE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1178AE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1178AE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1178AE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1178AE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1178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1178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1178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1178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1178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1178AE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1178AE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1178AE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1178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1178AE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1178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28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2</Words>
  <Characters>3054</Characters>
  <Application>Microsoft Office Word</Application>
  <DocSecurity>0</DocSecurity>
  <Lines>25</Lines>
  <Paragraphs>6</Paragraphs>
  <ScaleCrop>false</ScaleCrop>
  <Company/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i Cintia</dc:creator>
  <cp:keywords/>
  <dc:description/>
  <cp:lastModifiedBy>Bali Cintia</cp:lastModifiedBy>
  <cp:revision>2</cp:revision>
  <dcterms:created xsi:type="dcterms:W3CDTF">2024-04-26T12:37:00Z</dcterms:created>
  <dcterms:modified xsi:type="dcterms:W3CDTF">2024-04-26T13:47:00Z</dcterms:modified>
</cp:coreProperties>
</file>